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AFBE7" w14:textId="77777777" w:rsidR="00C60B33" w:rsidRPr="00B51132" w:rsidRDefault="00C60B33" w:rsidP="00C60B33">
      <w:pPr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</w:pPr>
      <w:r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  <w:t xml:space="preserve">Supplemental </w:t>
      </w:r>
      <w:r w:rsidRPr="00B51132"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  <w:t xml:space="preserve">Table </w:t>
      </w:r>
      <w:r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  <w:t>1.</w:t>
      </w:r>
      <w:r w:rsidRPr="00B51132"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  <w:t xml:space="preserve"> Age at diagnosis for those with lab-diagnosed diabetes (N=2</w:t>
      </w:r>
      <w:r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  <w:t>56,449</w:t>
      </w:r>
      <w:r w:rsidRPr="00B51132"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  <w:t>).</w:t>
      </w:r>
    </w:p>
    <w:tbl>
      <w:tblPr>
        <w:tblStyle w:val="TableGrid"/>
        <w:tblW w:w="15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60"/>
        <w:gridCol w:w="2160"/>
        <w:gridCol w:w="1890"/>
        <w:gridCol w:w="1985"/>
        <w:gridCol w:w="1984"/>
        <w:gridCol w:w="1984"/>
        <w:gridCol w:w="1984"/>
      </w:tblGrid>
      <w:tr w:rsidR="00C60B33" w:rsidRPr="00B51132" w14:paraId="72E159ED" w14:textId="77777777" w:rsidTr="00B9592E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4E2EC327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7301A122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208F79C2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9827" w:type="dxa"/>
            <w:gridSpan w:val="5"/>
            <w:tcBorders>
              <w:top w:val="single" w:sz="18" w:space="0" w:color="auto"/>
            </w:tcBorders>
            <w:vAlign w:val="center"/>
          </w:tcPr>
          <w:p w14:paraId="3B3ECA3D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For those with lab-diagnosed diabetes, age diagnosis was made</w:t>
            </w:r>
          </w:p>
        </w:tc>
      </w:tr>
      <w:tr w:rsidR="00C60B33" w:rsidRPr="00B51132" w14:paraId="47E951A2" w14:textId="77777777" w:rsidTr="00B9592E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4A43DC26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Provinc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28616BCF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Number  screened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3C719B0C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 xml:space="preserve">n (%) of  lab </w:t>
            </w:r>
          </w:p>
          <w:p w14:paraId="6D55F3B3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diagnosed diabetes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14:paraId="1572F9CA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Overall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76E5731A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Y</w:t>
            </w: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 xml:space="preserve">LWOH </w:t>
            </w:r>
          </w:p>
          <w:p w14:paraId="5B7D998A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(n; median (IQR)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7C782EF4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Y</w:t>
            </w: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LWH</w:t>
            </w:r>
          </w:p>
          <w:p w14:paraId="29AE2F18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(n; median (IQR)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1A516724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Hospital</w:t>
            </w:r>
          </w:p>
          <w:p w14:paraId="3FEE8521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(n; median (IQR)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3C760D8B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Clinic</w:t>
            </w:r>
          </w:p>
          <w:p w14:paraId="17F25D13" w14:textId="77777777" w:rsidR="00C60B33" w:rsidRPr="00B51132" w:rsidRDefault="00C60B33" w:rsidP="00B9592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  <w:lang w:val="en-ID" w:eastAsia="en-ID"/>
              </w:rPr>
              <w:t>(n; median (IQR))</w:t>
            </w:r>
          </w:p>
        </w:tc>
      </w:tr>
      <w:tr w:rsidR="00C60B33" w:rsidRPr="00B51132" w14:paraId="21BBAD45" w14:textId="77777777" w:rsidTr="00B9592E">
        <w:tc>
          <w:tcPr>
            <w:tcW w:w="1980" w:type="dxa"/>
            <w:tcBorders>
              <w:top w:val="single" w:sz="18" w:space="0" w:color="auto"/>
            </w:tcBorders>
          </w:tcPr>
          <w:p w14:paraId="5CED8260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Gauteng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14:paraId="1EAF8481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1,631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vAlign w:val="bottom"/>
          </w:tcPr>
          <w:p w14:paraId="4E7B045B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,264 (11.9%)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bottom"/>
          </w:tcPr>
          <w:p w14:paraId="6062F970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,264; 0 (0, 9)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bottom"/>
          </w:tcPr>
          <w:p w14:paraId="50082A7C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,211; 0 (0, 9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14:paraId="6452A6FE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053; 0 (0, 4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14:paraId="51DD5735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,936; 0 (0, 8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bottom"/>
          </w:tcPr>
          <w:p w14:paraId="33676C8A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8; 10 (0, 18)</w:t>
            </w:r>
          </w:p>
        </w:tc>
      </w:tr>
      <w:tr w:rsidR="00C60B33" w:rsidRPr="00B51132" w14:paraId="0216600F" w14:textId="77777777" w:rsidTr="00B9592E">
        <w:tc>
          <w:tcPr>
            <w:tcW w:w="1980" w:type="dxa"/>
          </w:tcPr>
          <w:p w14:paraId="37F30051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Kwa-Zulu Natal</w:t>
            </w:r>
          </w:p>
        </w:tc>
        <w:tc>
          <w:tcPr>
            <w:tcW w:w="1260" w:type="dxa"/>
            <w:vAlign w:val="bottom"/>
          </w:tcPr>
          <w:p w14:paraId="005FEB8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14,758</w:t>
            </w:r>
          </w:p>
        </w:tc>
        <w:tc>
          <w:tcPr>
            <w:tcW w:w="2160" w:type="dxa"/>
            <w:vAlign w:val="bottom"/>
          </w:tcPr>
          <w:p w14:paraId="7ADAAA06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159 (14.6%)</w:t>
            </w:r>
          </w:p>
        </w:tc>
        <w:tc>
          <w:tcPr>
            <w:tcW w:w="1890" w:type="dxa"/>
            <w:vAlign w:val="bottom"/>
          </w:tcPr>
          <w:p w14:paraId="31B9932E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159; 12 (5, 16)</w:t>
            </w:r>
          </w:p>
        </w:tc>
        <w:tc>
          <w:tcPr>
            <w:tcW w:w="1985" w:type="dxa"/>
            <w:vAlign w:val="bottom"/>
          </w:tcPr>
          <w:p w14:paraId="37501C4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067; 12 (5, 16)</w:t>
            </w:r>
          </w:p>
        </w:tc>
        <w:tc>
          <w:tcPr>
            <w:tcW w:w="1984" w:type="dxa"/>
            <w:vAlign w:val="bottom"/>
          </w:tcPr>
          <w:p w14:paraId="1758F3EF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2; 14 (7, 18)</w:t>
            </w:r>
          </w:p>
        </w:tc>
        <w:tc>
          <w:tcPr>
            <w:tcW w:w="1984" w:type="dxa"/>
            <w:vAlign w:val="bottom"/>
          </w:tcPr>
          <w:p w14:paraId="4A92D72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891; 12 (6, 16)</w:t>
            </w:r>
          </w:p>
        </w:tc>
        <w:tc>
          <w:tcPr>
            <w:tcW w:w="1984" w:type="dxa"/>
            <w:vAlign w:val="bottom"/>
          </w:tcPr>
          <w:p w14:paraId="7E544635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8; 8 (0, 16)</w:t>
            </w:r>
          </w:p>
        </w:tc>
      </w:tr>
      <w:tr w:rsidR="00C60B33" w:rsidRPr="00B51132" w14:paraId="0B9D21D4" w14:textId="77777777" w:rsidTr="00B9592E">
        <w:tc>
          <w:tcPr>
            <w:tcW w:w="1980" w:type="dxa"/>
          </w:tcPr>
          <w:p w14:paraId="2F6FDC38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Western Cape</w:t>
            </w:r>
          </w:p>
        </w:tc>
        <w:tc>
          <w:tcPr>
            <w:tcW w:w="1260" w:type="dxa"/>
            <w:vAlign w:val="bottom"/>
          </w:tcPr>
          <w:p w14:paraId="71600FBC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19,584</w:t>
            </w:r>
          </w:p>
        </w:tc>
        <w:tc>
          <w:tcPr>
            <w:tcW w:w="2160" w:type="dxa"/>
            <w:vAlign w:val="bottom"/>
          </w:tcPr>
          <w:p w14:paraId="0D488368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264 (11.6%)</w:t>
            </w:r>
          </w:p>
        </w:tc>
        <w:tc>
          <w:tcPr>
            <w:tcW w:w="1890" w:type="dxa"/>
            <w:vAlign w:val="bottom"/>
          </w:tcPr>
          <w:p w14:paraId="31E5D3AC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264; 9 (1, 14)</w:t>
            </w:r>
          </w:p>
        </w:tc>
        <w:tc>
          <w:tcPr>
            <w:tcW w:w="1985" w:type="dxa"/>
            <w:vAlign w:val="bottom"/>
          </w:tcPr>
          <w:p w14:paraId="58F62B60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187; 9 (1, 15)</w:t>
            </w:r>
          </w:p>
        </w:tc>
        <w:tc>
          <w:tcPr>
            <w:tcW w:w="1984" w:type="dxa"/>
            <w:vAlign w:val="bottom"/>
          </w:tcPr>
          <w:p w14:paraId="76EADD0F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7; 1 (0, 5)</w:t>
            </w:r>
          </w:p>
        </w:tc>
        <w:tc>
          <w:tcPr>
            <w:tcW w:w="1984" w:type="dxa"/>
            <w:vAlign w:val="bottom"/>
          </w:tcPr>
          <w:p w14:paraId="2B2F8AD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173; 9 (1, 14)</w:t>
            </w:r>
          </w:p>
        </w:tc>
        <w:tc>
          <w:tcPr>
            <w:tcW w:w="1984" w:type="dxa"/>
            <w:vAlign w:val="bottom"/>
          </w:tcPr>
          <w:p w14:paraId="59ED9C97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; 16 (12, 18)</w:t>
            </w:r>
          </w:p>
        </w:tc>
      </w:tr>
      <w:tr w:rsidR="00C60B33" w:rsidRPr="00B51132" w14:paraId="5F2AFEB0" w14:textId="77777777" w:rsidTr="00B9592E">
        <w:tc>
          <w:tcPr>
            <w:tcW w:w="1980" w:type="dxa"/>
          </w:tcPr>
          <w:p w14:paraId="262774BE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Eastern Cape</w:t>
            </w:r>
          </w:p>
        </w:tc>
        <w:tc>
          <w:tcPr>
            <w:tcW w:w="1260" w:type="dxa"/>
            <w:vAlign w:val="bottom"/>
          </w:tcPr>
          <w:p w14:paraId="52B675BD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26,232</w:t>
            </w:r>
          </w:p>
        </w:tc>
        <w:tc>
          <w:tcPr>
            <w:tcW w:w="2160" w:type="dxa"/>
            <w:vAlign w:val="bottom"/>
          </w:tcPr>
          <w:p w14:paraId="3CCFAFE6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,339 (12.7%)</w:t>
            </w:r>
          </w:p>
        </w:tc>
        <w:tc>
          <w:tcPr>
            <w:tcW w:w="1890" w:type="dxa"/>
            <w:vAlign w:val="bottom"/>
          </w:tcPr>
          <w:p w14:paraId="069BD50A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,339; 4 (0, 14)</w:t>
            </w:r>
          </w:p>
        </w:tc>
        <w:tc>
          <w:tcPr>
            <w:tcW w:w="1985" w:type="dxa"/>
            <w:vAlign w:val="bottom"/>
          </w:tcPr>
          <w:p w14:paraId="234882E1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,162; 4 (0, 14)</w:t>
            </w:r>
          </w:p>
        </w:tc>
        <w:tc>
          <w:tcPr>
            <w:tcW w:w="1984" w:type="dxa"/>
            <w:vAlign w:val="bottom"/>
          </w:tcPr>
          <w:p w14:paraId="2FD1A597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7; 1 (0, 13)</w:t>
            </w:r>
          </w:p>
        </w:tc>
        <w:tc>
          <w:tcPr>
            <w:tcW w:w="1984" w:type="dxa"/>
            <w:vAlign w:val="bottom"/>
          </w:tcPr>
          <w:p w14:paraId="18CA600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,135; 3 (0, 14)</w:t>
            </w:r>
          </w:p>
        </w:tc>
        <w:tc>
          <w:tcPr>
            <w:tcW w:w="1984" w:type="dxa"/>
            <w:vAlign w:val="bottom"/>
          </w:tcPr>
          <w:p w14:paraId="26D1F18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4; 15 (5, 18)</w:t>
            </w:r>
          </w:p>
        </w:tc>
      </w:tr>
      <w:tr w:rsidR="00C60B33" w:rsidRPr="00B51132" w14:paraId="19083659" w14:textId="77777777" w:rsidTr="00B9592E">
        <w:tc>
          <w:tcPr>
            <w:tcW w:w="1980" w:type="dxa"/>
          </w:tcPr>
          <w:p w14:paraId="0F798673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Free State</w:t>
            </w:r>
          </w:p>
        </w:tc>
        <w:tc>
          <w:tcPr>
            <w:tcW w:w="1260" w:type="dxa"/>
            <w:vAlign w:val="bottom"/>
          </w:tcPr>
          <w:p w14:paraId="44279B74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31,891</w:t>
            </w:r>
          </w:p>
        </w:tc>
        <w:tc>
          <w:tcPr>
            <w:tcW w:w="2160" w:type="dxa"/>
            <w:vAlign w:val="bottom"/>
          </w:tcPr>
          <w:p w14:paraId="3E839B64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874 (9%)</w:t>
            </w:r>
          </w:p>
        </w:tc>
        <w:tc>
          <w:tcPr>
            <w:tcW w:w="1890" w:type="dxa"/>
            <w:vAlign w:val="bottom"/>
          </w:tcPr>
          <w:p w14:paraId="59ED1488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874; 1 (0, 12)</w:t>
            </w:r>
          </w:p>
        </w:tc>
        <w:tc>
          <w:tcPr>
            <w:tcW w:w="1985" w:type="dxa"/>
            <w:vAlign w:val="bottom"/>
          </w:tcPr>
          <w:p w14:paraId="77399100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727; 1 (0, 12)</w:t>
            </w:r>
          </w:p>
        </w:tc>
        <w:tc>
          <w:tcPr>
            <w:tcW w:w="1984" w:type="dxa"/>
            <w:vAlign w:val="bottom"/>
          </w:tcPr>
          <w:p w14:paraId="767CA6E8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7; 3 (0, 14)</w:t>
            </w:r>
          </w:p>
        </w:tc>
        <w:tc>
          <w:tcPr>
            <w:tcW w:w="1984" w:type="dxa"/>
            <w:vAlign w:val="bottom"/>
          </w:tcPr>
          <w:p w14:paraId="271C0081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793; 1 (0, 12)</w:t>
            </w:r>
          </w:p>
        </w:tc>
        <w:tc>
          <w:tcPr>
            <w:tcW w:w="1984" w:type="dxa"/>
            <w:vAlign w:val="bottom"/>
          </w:tcPr>
          <w:p w14:paraId="784C0FD4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1; 15 (7, 17)</w:t>
            </w:r>
          </w:p>
        </w:tc>
      </w:tr>
      <w:tr w:rsidR="00C60B33" w:rsidRPr="00B51132" w14:paraId="54741022" w14:textId="77777777" w:rsidTr="00B9592E">
        <w:tc>
          <w:tcPr>
            <w:tcW w:w="1980" w:type="dxa"/>
          </w:tcPr>
          <w:p w14:paraId="6B19B13F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Limpopo</w:t>
            </w:r>
          </w:p>
        </w:tc>
        <w:tc>
          <w:tcPr>
            <w:tcW w:w="1260" w:type="dxa"/>
            <w:vAlign w:val="bottom"/>
          </w:tcPr>
          <w:p w14:paraId="53B1B19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19,421</w:t>
            </w:r>
          </w:p>
        </w:tc>
        <w:tc>
          <w:tcPr>
            <w:tcW w:w="2160" w:type="dxa"/>
            <w:vAlign w:val="bottom"/>
          </w:tcPr>
          <w:p w14:paraId="62F63F9F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878 (14.8%)</w:t>
            </w:r>
          </w:p>
        </w:tc>
        <w:tc>
          <w:tcPr>
            <w:tcW w:w="1890" w:type="dxa"/>
            <w:vAlign w:val="bottom"/>
          </w:tcPr>
          <w:p w14:paraId="1BF3B43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878; 9 (1, 15)</w:t>
            </w:r>
          </w:p>
        </w:tc>
        <w:tc>
          <w:tcPr>
            <w:tcW w:w="1985" w:type="dxa"/>
            <w:vAlign w:val="bottom"/>
          </w:tcPr>
          <w:p w14:paraId="6F54982F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780; 9 (1, 15)</w:t>
            </w:r>
          </w:p>
        </w:tc>
        <w:tc>
          <w:tcPr>
            <w:tcW w:w="1984" w:type="dxa"/>
            <w:vAlign w:val="bottom"/>
          </w:tcPr>
          <w:p w14:paraId="1B5F41DB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8; 2 (1, 10)</w:t>
            </w:r>
          </w:p>
        </w:tc>
        <w:tc>
          <w:tcPr>
            <w:tcW w:w="1984" w:type="dxa"/>
            <w:vAlign w:val="bottom"/>
          </w:tcPr>
          <w:p w14:paraId="306E2EEC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816; 9 (1, 15)</w:t>
            </w:r>
          </w:p>
        </w:tc>
        <w:tc>
          <w:tcPr>
            <w:tcW w:w="1984" w:type="dxa"/>
            <w:vAlign w:val="bottom"/>
          </w:tcPr>
          <w:p w14:paraId="0E0AEEB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; 12 (0, 17)</w:t>
            </w:r>
          </w:p>
        </w:tc>
      </w:tr>
      <w:tr w:rsidR="00C60B33" w:rsidRPr="00B51132" w14:paraId="6EEB7C38" w14:textId="77777777" w:rsidTr="00B9592E">
        <w:tc>
          <w:tcPr>
            <w:tcW w:w="1980" w:type="dxa"/>
          </w:tcPr>
          <w:p w14:paraId="039BD0A8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Mpumalanga</w:t>
            </w:r>
          </w:p>
        </w:tc>
        <w:tc>
          <w:tcPr>
            <w:tcW w:w="1260" w:type="dxa"/>
            <w:vAlign w:val="bottom"/>
          </w:tcPr>
          <w:p w14:paraId="0BA06A84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 9,969</w:t>
            </w:r>
          </w:p>
        </w:tc>
        <w:tc>
          <w:tcPr>
            <w:tcW w:w="2160" w:type="dxa"/>
            <w:vAlign w:val="bottom"/>
          </w:tcPr>
          <w:p w14:paraId="2423073F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713 (17.2%)</w:t>
            </w:r>
          </w:p>
        </w:tc>
        <w:tc>
          <w:tcPr>
            <w:tcW w:w="1890" w:type="dxa"/>
            <w:vAlign w:val="bottom"/>
          </w:tcPr>
          <w:p w14:paraId="6ED9C5B0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713; 11 (1, 16)</w:t>
            </w:r>
          </w:p>
        </w:tc>
        <w:tc>
          <w:tcPr>
            <w:tcW w:w="1985" w:type="dxa"/>
            <w:vAlign w:val="bottom"/>
          </w:tcPr>
          <w:p w14:paraId="3381EDEB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593; 11 (1, 16)</w:t>
            </w:r>
          </w:p>
        </w:tc>
        <w:tc>
          <w:tcPr>
            <w:tcW w:w="1984" w:type="dxa"/>
            <w:vAlign w:val="bottom"/>
          </w:tcPr>
          <w:p w14:paraId="1A912950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0; 6 (1, 15)</w:t>
            </w:r>
          </w:p>
        </w:tc>
        <w:tc>
          <w:tcPr>
            <w:tcW w:w="1984" w:type="dxa"/>
            <w:vAlign w:val="bottom"/>
          </w:tcPr>
          <w:p w14:paraId="4DEAACD7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540; 10 (1, 16)</w:t>
            </w:r>
          </w:p>
        </w:tc>
        <w:tc>
          <w:tcPr>
            <w:tcW w:w="1984" w:type="dxa"/>
            <w:vAlign w:val="bottom"/>
          </w:tcPr>
          <w:p w14:paraId="3EF59896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3; 11 (2, 17)</w:t>
            </w:r>
          </w:p>
        </w:tc>
      </w:tr>
      <w:tr w:rsidR="00C60B33" w:rsidRPr="00B51132" w14:paraId="145244E4" w14:textId="77777777" w:rsidTr="00B9592E">
        <w:trPr>
          <w:trHeight w:val="96"/>
        </w:trPr>
        <w:tc>
          <w:tcPr>
            <w:tcW w:w="1980" w:type="dxa"/>
          </w:tcPr>
          <w:p w14:paraId="5B09665B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Northern cape</w:t>
            </w:r>
          </w:p>
        </w:tc>
        <w:tc>
          <w:tcPr>
            <w:tcW w:w="1260" w:type="dxa"/>
            <w:vAlign w:val="bottom"/>
          </w:tcPr>
          <w:p w14:paraId="12A88E33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 2,501</w:t>
            </w:r>
          </w:p>
        </w:tc>
        <w:tc>
          <w:tcPr>
            <w:tcW w:w="2160" w:type="dxa"/>
            <w:vAlign w:val="bottom"/>
          </w:tcPr>
          <w:p w14:paraId="6763E589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3 (12.5%)</w:t>
            </w:r>
          </w:p>
        </w:tc>
        <w:tc>
          <w:tcPr>
            <w:tcW w:w="1890" w:type="dxa"/>
            <w:vAlign w:val="bottom"/>
          </w:tcPr>
          <w:p w14:paraId="7E699CA5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3; 10 (1, 16)</w:t>
            </w:r>
          </w:p>
        </w:tc>
        <w:tc>
          <w:tcPr>
            <w:tcW w:w="1985" w:type="dxa"/>
            <w:vAlign w:val="bottom"/>
          </w:tcPr>
          <w:p w14:paraId="34AB6B04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7; 11 (1, 16)</w:t>
            </w:r>
          </w:p>
        </w:tc>
        <w:tc>
          <w:tcPr>
            <w:tcW w:w="1984" w:type="dxa"/>
            <w:vAlign w:val="bottom"/>
          </w:tcPr>
          <w:p w14:paraId="2F3542B5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; 2 (0, 11)</w:t>
            </w:r>
          </w:p>
        </w:tc>
        <w:tc>
          <w:tcPr>
            <w:tcW w:w="1984" w:type="dxa"/>
            <w:vAlign w:val="bottom"/>
          </w:tcPr>
          <w:p w14:paraId="294CF3D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8; 10 (1, 15)</w:t>
            </w:r>
          </w:p>
        </w:tc>
        <w:tc>
          <w:tcPr>
            <w:tcW w:w="1984" w:type="dxa"/>
            <w:vAlign w:val="bottom"/>
          </w:tcPr>
          <w:p w14:paraId="08327F8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; 16 (3, 18)</w:t>
            </w:r>
          </w:p>
        </w:tc>
      </w:tr>
      <w:tr w:rsidR="00C60B33" w:rsidRPr="00B51132" w14:paraId="6675508F" w14:textId="77777777" w:rsidTr="00B9592E">
        <w:tc>
          <w:tcPr>
            <w:tcW w:w="1980" w:type="dxa"/>
            <w:tcBorders>
              <w:bottom w:val="single" w:sz="18" w:space="0" w:color="auto"/>
            </w:tcBorders>
          </w:tcPr>
          <w:p w14:paraId="3329AE2E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North West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14:paraId="610BDBE6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20,462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bottom"/>
          </w:tcPr>
          <w:p w14:paraId="1EFFE17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206 (10.8%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bottom"/>
          </w:tcPr>
          <w:p w14:paraId="5978928D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206; 2 (0, 12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bottom"/>
          </w:tcPr>
          <w:p w14:paraId="019B17A6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,997; 2 (0, 13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35E6E86A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9; 1 (0, 6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766EEB52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,037; 1 (0, 12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184692AA" w14:textId="77777777" w:rsidR="00C60B33" w:rsidRPr="00825CEB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825C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9; 11 (0, 17)</w:t>
            </w:r>
          </w:p>
        </w:tc>
      </w:tr>
      <w:tr w:rsidR="00C60B33" w:rsidRPr="00B51132" w14:paraId="4EEDE5A9" w14:textId="77777777" w:rsidTr="00B9592E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3DA05EC2" w14:textId="77777777" w:rsidR="00C60B33" w:rsidRPr="00B51132" w:rsidRDefault="00C60B33" w:rsidP="00B9592E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Total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4C600607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51132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56,449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1AD4144F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F114D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Pr="00BF114D">
              <w:rPr>
                <w:rFonts w:asciiTheme="majorHAnsi" w:hAnsiTheme="majorHAnsi" w:cstheme="majorHAnsi"/>
                <w:sz w:val="22"/>
                <w:szCs w:val="22"/>
              </w:rPr>
              <w:t xml:space="preserve">010 </w:t>
            </w:r>
            <w:r w:rsidRPr="00B51132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(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12.1</w:t>
            </w:r>
            <w:r w:rsidRPr="00B51132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%)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14:paraId="551BE567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F114D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Pr="00BF114D">
              <w:rPr>
                <w:rFonts w:asciiTheme="majorHAnsi" w:hAnsiTheme="majorHAnsi" w:cstheme="majorHAnsi"/>
                <w:sz w:val="22"/>
                <w:szCs w:val="22"/>
              </w:rPr>
              <w:t>01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; 2 (0, 13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2A3C7DEE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BF114D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29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,</w:t>
            </w:r>
            <w:r w:rsidRPr="00BF114D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021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 xml:space="preserve">; </w:t>
            </w:r>
            <w:r w:rsidRPr="004F788B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2 (0, 13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6DB7E14F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78009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,</w:t>
            </w:r>
            <w:r w:rsidRPr="0078009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989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 xml:space="preserve">; </w:t>
            </w:r>
            <w:r w:rsidRPr="00142054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  <w:t>1 (0, 9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424B8956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4472C4" w:themeColor="accen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7A541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29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,</w:t>
            </w:r>
            <w:r w:rsidRPr="007A541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589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 xml:space="preserve">; </w:t>
            </w:r>
            <w:r w:rsidRPr="003B1808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2 (0, 13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66E088D3" w14:textId="77777777" w:rsidR="00C60B33" w:rsidRPr="00B51132" w:rsidRDefault="00C60B33" w:rsidP="00B9592E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bdr w:val="none" w:sz="0" w:space="0" w:color="auto" w:frame="1"/>
                <w:lang w:val="en-ID" w:eastAsia="en-ID"/>
              </w:rPr>
            </w:pPr>
            <w:r w:rsidRPr="009567BF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,</w:t>
            </w:r>
            <w:r w:rsidRPr="009567BF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421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lang w:val="en-ID" w:eastAsia="en-ID"/>
              </w:rPr>
              <w:t>; 12 (1, 17)</w:t>
            </w:r>
          </w:p>
        </w:tc>
      </w:tr>
    </w:tbl>
    <w:p w14:paraId="2CEE5E65" w14:textId="3D4D9083" w:rsidR="006D1D8A" w:rsidRPr="006D1D8A" w:rsidRDefault="00C60B33" w:rsidP="00617DC2">
      <w:pPr>
        <w:tabs>
          <w:tab w:val="left" w:pos="4485"/>
        </w:tabs>
        <w:rPr>
          <w:rFonts w:asciiTheme="majorHAnsi" w:hAnsiTheme="majorHAnsi" w:cstheme="majorHAnsi"/>
          <w:b/>
          <w:bCs/>
          <w:sz w:val="22"/>
          <w:szCs w:val="22"/>
          <w:bdr w:val="none" w:sz="0" w:space="0" w:color="auto" w:frame="1"/>
          <w:lang w:val="en-ID" w:eastAsia="en-ID"/>
        </w:rPr>
      </w:pPr>
      <w:r w:rsidRPr="00A844D4">
        <w:rPr>
          <w:rFonts w:asciiTheme="majorHAnsi" w:hAnsiTheme="majorHAnsi" w:cstheme="majorHAnsi"/>
          <w:sz w:val="18"/>
          <w:szCs w:val="18"/>
        </w:rPr>
        <w:t>*YLWH – youth living with HIV; YLWO</w:t>
      </w:r>
      <w:bookmarkStart w:id="0" w:name="_GoBack"/>
      <w:bookmarkEnd w:id="0"/>
      <w:r w:rsidRPr="00A844D4">
        <w:rPr>
          <w:rFonts w:asciiTheme="majorHAnsi" w:hAnsiTheme="majorHAnsi" w:cstheme="majorHAnsi"/>
          <w:sz w:val="18"/>
          <w:szCs w:val="18"/>
        </w:rPr>
        <w:t>H youth living without H</w:t>
      </w:r>
      <w:r>
        <w:rPr>
          <w:rFonts w:asciiTheme="majorHAnsi" w:hAnsiTheme="majorHAnsi" w:cstheme="majorHAnsi"/>
          <w:sz w:val="18"/>
          <w:szCs w:val="18"/>
        </w:rPr>
        <w:t>I</w:t>
      </w:r>
      <w:r w:rsidR="00617DC2">
        <w:rPr>
          <w:rFonts w:asciiTheme="majorHAnsi" w:hAnsiTheme="majorHAnsi" w:cstheme="majorHAnsi"/>
          <w:sz w:val="18"/>
          <w:szCs w:val="18"/>
        </w:rPr>
        <w:t>V</w:t>
      </w:r>
    </w:p>
    <w:sectPr w:rsidR="006D1D8A" w:rsidRPr="006D1D8A" w:rsidSect="002C4BEB">
      <w:pgSz w:w="20160" w:h="12240" w:orient="landscape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1D8AE" w14:textId="77777777" w:rsidR="002B07D6" w:rsidRDefault="002B07D6" w:rsidP="00B51132">
      <w:r>
        <w:separator/>
      </w:r>
    </w:p>
  </w:endnote>
  <w:endnote w:type="continuationSeparator" w:id="0">
    <w:p w14:paraId="7C60151E" w14:textId="77777777" w:rsidR="002B07D6" w:rsidRDefault="002B07D6" w:rsidP="00B51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A3F31" w14:textId="77777777" w:rsidR="002B07D6" w:rsidRDefault="002B07D6" w:rsidP="00B51132">
      <w:r>
        <w:separator/>
      </w:r>
    </w:p>
  </w:footnote>
  <w:footnote w:type="continuationSeparator" w:id="0">
    <w:p w14:paraId="1D430581" w14:textId="77777777" w:rsidR="002B07D6" w:rsidRDefault="002B07D6" w:rsidP="00B51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531C17"/>
    <w:multiLevelType w:val="hybridMultilevel"/>
    <w:tmpl w:val="630E6DE2"/>
    <w:lvl w:ilvl="0" w:tplc="623AA012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EA1"/>
    <w:rsid w:val="00007A15"/>
    <w:rsid w:val="000321EC"/>
    <w:rsid w:val="000430F3"/>
    <w:rsid w:val="00094EA5"/>
    <w:rsid w:val="000B78CE"/>
    <w:rsid w:val="00102052"/>
    <w:rsid w:val="00115D63"/>
    <w:rsid w:val="00115D9D"/>
    <w:rsid w:val="00122ABB"/>
    <w:rsid w:val="00131C07"/>
    <w:rsid w:val="00142054"/>
    <w:rsid w:val="00152F86"/>
    <w:rsid w:val="00170291"/>
    <w:rsid w:val="0018146E"/>
    <w:rsid w:val="00183439"/>
    <w:rsid w:val="00191FD9"/>
    <w:rsid w:val="00192A06"/>
    <w:rsid w:val="00196321"/>
    <w:rsid w:val="001B16C1"/>
    <w:rsid w:val="001B3F68"/>
    <w:rsid w:val="001C0B68"/>
    <w:rsid w:val="001C3F57"/>
    <w:rsid w:val="001C47D2"/>
    <w:rsid w:val="001E4ECA"/>
    <w:rsid w:val="0024401F"/>
    <w:rsid w:val="00246C93"/>
    <w:rsid w:val="002606E4"/>
    <w:rsid w:val="0026096A"/>
    <w:rsid w:val="002A086F"/>
    <w:rsid w:val="002A3692"/>
    <w:rsid w:val="002A3F54"/>
    <w:rsid w:val="002B07D6"/>
    <w:rsid w:val="002C4BEB"/>
    <w:rsid w:val="002D5EA1"/>
    <w:rsid w:val="002F0CED"/>
    <w:rsid w:val="003048BF"/>
    <w:rsid w:val="003079EE"/>
    <w:rsid w:val="0031442E"/>
    <w:rsid w:val="003168B4"/>
    <w:rsid w:val="00326C23"/>
    <w:rsid w:val="003429C8"/>
    <w:rsid w:val="00350B27"/>
    <w:rsid w:val="00350DBE"/>
    <w:rsid w:val="0035142D"/>
    <w:rsid w:val="003617C7"/>
    <w:rsid w:val="00383715"/>
    <w:rsid w:val="003A4375"/>
    <w:rsid w:val="003B1808"/>
    <w:rsid w:val="003D6BE8"/>
    <w:rsid w:val="003F2AD7"/>
    <w:rsid w:val="00406950"/>
    <w:rsid w:val="004315B9"/>
    <w:rsid w:val="00440A31"/>
    <w:rsid w:val="00440FBB"/>
    <w:rsid w:val="00445C31"/>
    <w:rsid w:val="00447102"/>
    <w:rsid w:val="00450B0E"/>
    <w:rsid w:val="00471E85"/>
    <w:rsid w:val="00484C49"/>
    <w:rsid w:val="00486995"/>
    <w:rsid w:val="00493B02"/>
    <w:rsid w:val="004E1DEE"/>
    <w:rsid w:val="004F788B"/>
    <w:rsid w:val="00512DC7"/>
    <w:rsid w:val="00515936"/>
    <w:rsid w:val="005178F0"/>
    <w:rsid w:val="00521958"/>
    <w:rsid w:val="00545832"/>
    <w:rsid w:val="00574F17"/>
    <w:rsid w:val="00580BB6"/>
    <w:rsid w:val="00585F36"/>
    <w:rsid w:val="00591F3C"/>
    <w:rsid w:val="00592AAF"/>
    <w:rsid w:val="005E215B"/>
    <w:rsid w:val="005F36D5"/>
    <w:rsid w:val="00606B90"/>
    <w:rsid w:val="00606EEB"/>
    <w:rsid w:val="00617DC2"/>
    <w:rsid w:val="00626876"/>
    <w:rsid w:val="006378C2"/>
    <w:rsid w:val="00640A3F"/>
    <w:rsid w:val="0064764F"/>
    <w:rsid w:val="006500DE"/>
    <w:rsid w:val="006867FA"/>
    <w:rsid w:val="006A0A6B"/>
    <w:rsid w:val="006C181D"/>
    <w:rsid w:val="006D1D8A"/>
    <w:rsid w:val="007017CD"/>
    <w:rsid w:val="00760401"/>
    <w:rsid w:val="0078009F"/>
    <w:rsid w:val="007868C8"/>
    <w:rsid w:val="00791403"/>
    <w:rsid w:val="007A541A"/>
    <w:rsid w:val="007D5BDC"/>
    <w:rsid w:val="007E6B13"/>
    <w:rsid w:val="007F53DD"/>
    <w:rsid w:val="00805B93"/>
    <w:rsid w:val="00825CEB"/>
    <w:rsid w:val="00833EE5"/>
    <w:rsid w:val="008444F1"/>
    <w:rsid w:val="008B7264"/>
    <w:rsid w:val="008D27D1"/>
    <w:rsid w:val="008D3A48"/>
    <w:rsid w:val="008E6545"/>
    <w:rsid w:val="008F3F5A"/>
    <w:rsid w:val="00903137"/>
    <w:rsid w:val="0092632B"/>
    <w:rsid w:val="00937275"/>
    <w:rsid w:val="00940C2C"/>
    <w:rsid w:val="00943B03"/>
    <w:rsid w:val="00952B74"/>
    <w:rsid w:val="009567BF"/>
    <w:rsid w:val="0099021B"/>
    <w:rsid w:val="00995C67"/>
    <w:rsid w:val="009A57B1"/>
    <w:rsid w:val="009B2958"/>
    <w:rsid w:val="009B7AAD"/>
    <w:rsid w:val="009C49C4"/>
    <w:rsid w:val="00A0450D"/>
    <w:rsid w:val="00A11FA6"/>
    <w:rsid w:val="00A13AF5"/>
    <w:rsid w:val="00A15BFE"/>
    <w:rsid w:val="00A36358"/>
    <w:rsid w:val="00A52784"/>
    <w:rsid w:val="00A7623C"/>
    <w:rsid w:val="00A844D4"/>
    <w:rsid w:val="00A94F85"/>
    <w:rsid w:val="00A95AD9"/>
    <w:rsid w:val="00AD27D2"/>
    <w:rsid w:val="00AE0821"/>
    <w:rsid w:val="00AE0C98"/>
    <w:rsid w:val="00AE34A1"/>
    <w:rsid w:val="00AF2ECF"/>
    <w:rsid w:val="00B009C8"/>
    <w:rsid w:val="00B257F9"/>
    <w:rsid w:val="00B51132"/>
    <w:rsid w:val="00B74ED6"/>
    <w:rsid w:val="00B81CBE"/>
    <w:rsid w:val="00BA349F"/>
    <w:rsid w:val="00BC475E"/>
    <w:rsid w:val="00BD33AD"/>
    <w:rsid w:val="00BE4100"/>
    <w:rsid w:val="00BE5FE6"/>
    <w:rsid w:val="00BF114D"/>
    <w:rsid w:val="00C104BA"/>
    <w:rsid w:val="00C34B9E"/>
    <w:rsid w:val="00C37C32"/>
    <w:rsid w:val="00C54021"/>
    <w:rsid w:val="00C56C99"/>
    <w:rsid w:val="00C60B33"/>
    <w:rsid w:val="00C63C94"/>
    <w:rsid w:val="00C701A3"/>
    <w:rsid w:val="00C8355D"/>
    <w:rsid w:val="00C96FA2"/>
    <w:rsid w:val="00CA262B"/>
    <w:rsid w:val="00CD6B9F"/>
    <w:rsid w:val="00CE3312"/>
    <w:rsid w:val="00D0222C"/>
    <w:rsid w:val="00D034A6"/>
    <w:rsid w:val="00D053FA"/>
    <w:rsid w:val="00D133ED"/>
    <w:rsid w:val="00D322CD"/>
    <w:rsid w:val="00D46112"/>
    <w:rsid w:val="00D46BEB"/>
    <w:rsid w:val="00D57719"/>
    <w:rsid w:val="00D60414"/>
    <w:rsid w:val="00D6724E"/>
    <w:rsid w:val="00D85542"/>
    <w:rsid w:val="00D86393"/>
    <w:rsid w:val="00DA4895"/>
    <w:rsid w:val="00DD381F"/>
    <w:rsid w:val="00DE7730"/>
    <w:rsid w:val="00E06F83"/>
    <w:rsid w:val="00E33CA7"/>
    <w:rsid w:val="00E436F8"/>
    <w:rsid w:val="00E53A7A"/>
    <w:rsid w:val="00E65FD2"/>
    <w:rsid w:val="00E75641"/>
    <w:rsid w:val="00E75A61"/>
    <w:rsid w:val="00E82589"/>
    <w:rsid w:val="00E82826"/>
    <w:rsid w:val="00E87553"/>
    <w:rsid w:val="00EA0ABB"/>
    <w:rsid w:val="00EA5FE2"/>
    <w:rsid w:val="00EA77BD"/>
    <w:rsid w:val="00EC3DE5"/>
    <w:rsid w:val="00EC4B51"/>
    <w:rsid w:val="00ED2490"/>
    <w:rsid w:val="00EE055C"/>
    <w:rsid w:val="00EE3F60"/>
    <w:rsid w:val="00EE72E9"/>
    <w:rsid w:val="00EF238A"/>
    <w:rsid w:val="00F06799"/>
    <w:rsid w:val="00F13ADE"/>
    <w:rsid w:val="00F20CA7"/>
    <w:rsid w:val="00F406E3"/>
    <w:rsid w:val="00F473F7"/>
    <w:rsid w:val="00F51425"/>
    <w:rsid w:val="00F55328"/>
    <w:rsid w:val="00F62C4D"/>
    <w:rsid w:val="00F779A6"/>
    <w:rsid w:val="00FB1C43"/>
    <w:rsid w:val="00FB5659"/>
    <w:rsid w:val="00FC67A4"/>
    <w:rsid w:val="00FD0FE0"/>
    <w:rsid w:val="00FD3D37"/>
    <w:rsid w:val="00FE0EF1"/>
    <w:rsid w:val="00FE6201"/>
    <w:rsid w:val="00FE6C51"/>
    <w:rsid w:val="00FE7079"/>
    <w:rsid w:val="00FF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481DF"/>
  <w15:chartTrackingRefBased/>
  <w15:docId w15:val="{10AB52BD-A022-AD49-94C4-6BFF3F3A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B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EA1"/>
    <w:rPr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2D5EA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5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91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F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5142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B16C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0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B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0FE0"/>
    <w:rPr>
      <w:sz w:val="22"/>
      <w:szCs w:val="22"/>
    </w:rPr>
  </w:style>
  <w:style w:type="character" w:customStyle="1" w:styleId="gnd-iwgdh3b">
    <w:name w:val="gnd-iwgdh3b"/>
    <w:basedOn w:val="DefaultParagraphFont"/>
    <w:rsid w:val="00AE0821"/>
  </w:style>
  <w:style w:type="paragraph" w:styleId="Header">
    <w:name w:val="header"/>
    <w:basedOn w:val="Normal"/>
    <w:link w:val="HeaderChar"/>
    <w:uiPriority w:val="99"/>
    <w:unhideWhenUsed/>
    <w:rsid w:val="00B511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13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511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13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E3F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3F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79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2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2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7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0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9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9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8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1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8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8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4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9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2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1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Brennan, Alana</cp:lastModifiedBy>
  <cp:revision>4</cp:revision>
  <dcterms:created xsi:type="dcterms:W3CDTF">2025-09-25T16:01:00Z</dcterms:created>
  <dcterms:modified xsi:type="dcterms:W3CDTF">2025-10-19T17:21:00Z</dcterms:modified>
</cp:coreProperties>
</file>